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FB4D3" w14:textId="77777777" w:rsidR="00171A0D" w:rsidRPr="009D1AB7" w:rsidRDefault="00171A0D" w:rsidP="00171A0D">
      <w:pPr>
        <w:spacing w:before="240" w:after="240" w:line="480" w:lineRule="auto"/>
        <w:rPr>
          <w:rFonts w:ascii="Times New Roman" w:hAnsi="Times New Roman" w:cs="Times New Roman"/>
          <w:color w:val="000000"/>
          <w:sz w:val="24"/>
          <w:szCs w:val="24"/>
          <w:u w:val="single"/>
          <w:lang w:val="en-GB"/>
        </w:rPr>
      </w:pPr>
      <w:r w:rsidRPr="009D1AB7">
        <w:rPr>
          <w:rFonts w:ascii="Times New Roman" w:hAnsi="Times New Roman" w:cs="Times New Roman"/>
          <w:color w:val="000000"/>
          <w:sz w:val="24"/>
          <w:szCs w:val="24"/>
          <w:u w:val="single"/>
          <w:lang w:val="en-GB"/>
        </w:rPr>
        <w:t xml:space="preserve">Least-Cost Paths </w:t>
      </w:r>
    </w:p>
    <w:p w14:paraId="77B8CB7B" w14:textId="77777777" w:rsidR="00171A0D" w:rsidRPr="009D1AB7" w:rsidRDefault="00171A0D" w:rsidP="00171A0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7631CCE" w14:textId="77777777" w:rsidR="00171A0D" w:rsidRPr="009D1AB7" w:rsidRDefault="00171A0D" w:rsidP="00171A0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D1AB7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03DBBE7" wp14:editId="6B5E74B1">
            <wp:extent cx="5829300" cy="3748843"/>
            <wp:effectExtent l="0" t="0" r="0" b="444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289" cy="37681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4CCB4" w14:textId="77777777" w:rsidR="00171A0D" w:rsidRPr="009D1AB7" w:rsidRDefault="00171A0D" w:rsidP="00171A0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D1AB7">
        <w:rPr>
          <w:rFonts w:ascii="Times New Roman" w:hAnsi="Times New Roman" w:cs="Times New Roman"/>
          <w:sz w:val="24"/>
          <w:szCs w:val="24"/>
          <w:lang w:val="en-GB"/>
        </w:rPr>
        <w:t xml:space="preserve">Figure S1. Example cost layer for highly fragmented habitat (left) and more contiguous habitat (right). Black lines </w:t>
      </w:r>
      <w:proofErr w:type="gramStart"/>
      <w:r w:rsidRPr="009D1AB7">
        <w:rPr>
          <w:rFonts w:ascii="Times New Roman" w:hAnsi="Times New Roman" w:cs="Times New Roman"/>
          <w:sz w:val="24"/>
          <w:szCs w:val="24"/>
          <w:lang w:val="en-GB"/>
        </w:rPr>
        <w:t>represent</w:t>
      </w:r>
      <w:proofErr w:type="gramEnd"/>
      <w:r w:rsidRPr="009D1AB7">
        <w:rPr>
          <w:rFonts w:ascii="Times New Roman" w:hAnsi="Times New Roman" w:cs="Times New Roman"/>
          <w:sz w:val="24"/>
          <w:szCs w:val="24"/>
          <w:lang w:val="en-GB"/>
        </w:rPr>
        <w:t xml:space="preserve"> two individual koalas moving in the two types of habitats</w:t>
      </w:r>
    </w:p>
    <w:p w14:paraId="122EA007" w14:textId="77777777" w:rsidR="001672C1" w:rsidRDefault="00171A0D"/>
    <w:sectPr w:rsidR="001672C1" w:rsidSect="000135B6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439"/>
    <w:rsid w:val="000135B6"/>
    <w:rsid w:val="00091439"/>
    <w:rsid w:val="00171A0D"/>
    <w:rsid w:val="002606E4"/>
    <w:rsid w:val="0026432C"/>
    <w:rsid w:val="002D1B70"/>
    <w:rsid w:val="00354108"/>
    <w:rsid w:val="003E1524"/>
    <w:rsid w:val="0047349F"/>
    <w:rsid w:val="004A5A30"/>
    <w:rsid w:val="004F177A"/>
    <w:rsid w:val="00527DF7"/>
    <w:rsid w:val="005B693C"/>
    <w:rsid w:val="00691896"/>
    <w:rsid w:val="007A21AB"/>
    <w:rsid w:val="007B645E"/>
    <w:rsid w:val="00891EE2"/>
    <w:rsid w:val="00967888"/>
    <w:rsid w:val="00A50495"/>
    <w:rsid w:val="00BA2509"/>
    <w:rsid w:val="00BC11A9"/>
    <w:rsid w:val="00C109DF"/>
    <w:rsid w:val="00CA7186"/>
    <w:rsid w:val="00D77E7B"/>
    <w:rsid w:val="00E541F3"/>
    <w:rsid w:val="00E8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7D689"/>
  <w15:chartTrackingRefBased/>
  <w15:docId w15:val="{25116F6D-258C-4F7B-946E-976F63A85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A0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Crowther</dc:creator>
  <cp:keywords/>
  <dc:description/>
  <cp:lastModifiedBy>Mathew Crowther</cp:lastModifiedBy>
  <cp:revision>2</cp:revision>
  <dcterms:created xsi:type="dcterms:W3CDTF">2022-06-27T21:52:00Z</dcterms:created>
  <dcterms:modified xsi:type="dcterms:W3CDTF">2022-06-27T21:53:00Z</dcterms:modified>
</cp:coreProperties>
</file>